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330" w:rsidRPr="0077467B" w:rsidRDefault="003E6330" w:rsidP="003E6330">
      <w:pPr>
        <w:spacing w:after="0"/>
        <w:rPr>
          <w:b/>
          <w:bCs/>
        </w:rPr>
      </w:pPr>
      <w:r>
        <w:rPr>
          <w:b/>
          <w:bCs/>
        </w:rPr>
        <w:t xml:space="preserve">Supplemental Table 1: </w:t>
      </w:r>
      <w:r>
        <w:t>Plate length distribution between study groups. Selected plate lengths were significantly different between Study A and Study B (</w:t>
      </w:r>
      <w:r>
        <w:rPr>
          <w:i/>
          <w:iCs/>
        </w:rPr>
        <w:t>p</w:t>
      </w:r>
      <w:r>
        <w:t xml:space="preserve">&lt;0.001). 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1170"/>
        <w:gridCol w:w="1401"/>
        <w:gridCol w:w="1389"/>
        <w:gridCol w:w="1530"/>
        <w:gridCol w:w="1350"/>
      </w:tblGrid>
      <w:tr w:rsidR="003E6330" w:rsidRPr="002549A3" w:rsidTr="00F708B4">
        <w:trPr>
          <w:trHeight w:val="430"/>
        </w:trPr>
        <w:tc>
          <w:tcPr>
            <w:tcW w:w="6840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2549A3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tudy Group Plate Lengths</w:t>
            </w:r>
          </w:p>
        </w:tc>
      </w:tr>
      <w:tr w:rsidR="003E6330" w:rsidRPr="002549A3" w:rsidTr="00F708B4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A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A3">
              <w:rPr>
                <w:rFonts w:ascii="Calibri" w:eastAsia="Times New Roman" w:hAnsi="Calibri" w:cs="Calibri"/>
                <w:b/>
                <w:bCs/>
                <w:color w:val="000000"/>
              </w:rPr>
              <w:t>14 cm Plates</w:t>
            </w:r>
          </w:p>
        </w:tc>
        <w:tc>
          <w:tcPr>
            <w:tcW w:w="138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A3">
              <w:rPr>
                <w:rFonts w:ascii="Calibri" w:eastAsia="Times New Roman" w:hAnsi="Calibri" w:cs="Calibri"/>
                <w:b/>
                <w:bCs/>
                <w:color w:val="000000"/>
              </w:rPr>
              <w:t>16 cm Plates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A3">
              <w:rPr>
                <w:rFonts w:ascii="Calibri" w:eastAsia="Times New Roman" w:hAnsi="Calibri" w:cs="Calibri"/>
                <w:b/>
                <w:bCs/>
                <w:color w:val="000000"/>
              </w:rPr>
              <w:t>18 cm Plates</w:t>
            </w: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A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3E6330" w:rsidRPr="002549A3" w:rsidTr="00F708B4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A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49A3">
              <w:rPr>
                <w:rFonts w:ascii="Calibri" w:eastAsia="Times New Roman" w:hAnsi="Calibri" w:cs="Calibri"/>
                <w:i/>
                <w:iCs/>
                <w:color w:val="000000"/>
              </w:rPr>
              <w:t>Number of Goats</w:t>
            </w:r>
          </w:p>
        </w:tc>
        <w:tc>
          <w:tcPr>
            <w:tcW w:w="1389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49A3">
              <w:rPr>
                <w:rFonts w:ascii="Calibri" w:eastAsia="Times New Roman" w:hAnsi="Calibri" w:cs="Calibri"/>
                <w:i/>
                <w:iCs/>
                <w:color w:val="000000"/>
              </w:rPr>
              <w:t>Number of Goats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49A3">
              <w:rPr>
                <w:rFonts w:ascii="Calibri" w:eastAsia="Times New Roman" w:hAnsi="Calibri" w:cs="Calibri"/>
                <w:i/>
                <w:iCs/>
                <w:color w:val="000000"/>
              </w:rPr>
              <w:t>Number of Goats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549A3">
              <w:rPr>
                <w:rFonts w:ascii="Calibri" w:eastAsia="Times New Roman" w:hAnsi="Calibri" w:cs="Calibri"/>
                <w:i/>
                <w:iCs/>
                <w:color w:val="000000"/>
              </w:rPr>
              <w:t>Number of Goats</w:t>
            </w:r>
          </w:p>
        </w:tc>
      </w:tr>
      <w:tr w:rsidR="003E6330" w:rsidRPr="002549A3" w:rsidTr="00F708B4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A3">
              <w:rPr>
                <w:rFonts w:ascii="Calibri" w:eastAsia="Times New Roman" w:hAnsi="Calibri" w:cs="Calibri"/>
                <w:color w:val="000000"/>
              </w:rPr>
              <w:t>Study 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A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A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A3">
              <w:rPr>
                <w:rFonts w:ascii="Calibri" w:eastAsia="Times New Roman" w:hAnsi="Calibri" w:cs="Calibri"/>
                <w:b/>
                <w:bCs/>
                <w:color w:val="000000"/>
              </w:rPr>
              <w:t>70</w:t>
            </w:r>
          </w:p>
        </w:tc>
      </w:tr>
      <w:tr w:rsidR="003E6330" w:rsidRPr="002549A3" w:rsidTr="00F708B4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49A3">
              <w:rPr>
                <w:rFonts w:ascii="Calibri" w:eastAsia="Times New Roman" w:hAnsi="Calibri" w:cs="Calibri"/>
                <w:color w:val="000000"/>
              </w:rPr>
              <w:t>Study B</w:t>
            </w:r>
          </w:p>
        </w:tc>
        <w:tc>
          <w:tcPr>
            <w:tcW w:w="1401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A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89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A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9A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6330" w:rsidRPr="002549A3" w:rsidRDefault="003E6330" w:rsidP="00F70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9A3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</w:tr>
    </w:tbl>
    <w:p w:rsidR="003E6330" w:rsidRPr="00C35A55" w:rsidRDefault="003E6330" w:rsidP="003E6330"/>
    <w:p w:rsidR="00622240" w:rsidRDefault="003E6330">
      <w:bookmarkStart w:id="0" w:name="_GoBack"/>
      <w:bookmarkEnd w:id="0"/>
    </w:p>
    <w:sectPr w:rsidR="006222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330"/>
    <w:rsid w:val="000148A5"/>
    <w:rsid w:val="00021DD9"/>
    <w:rsid w:val="00026E10"/>
    <w:rsid w:val="000304F1"/>
    <w:rsid w:val="000315B4"/>
    <w:rsid w:val="0003772F"/>
    <w:rsid w:val="000514DF"/>
    <w:rsid w:val="00052B6D"/>
    <w:rsid w:val="000545CA"/>
    <w:rsid w:val="00057819"/>
    <w:rsid w:val="000651A2"/>
    <w:rsid w:val="00066811"/>
    <w:rsid w:val="000928C2"/>
    <w:rsid w:val="000A0E01"/>
    <w:rsid w:val="000A1E25"/>
    <w:rsid w:val="000B50B8"/>
    <w:rsid w:val="000F6745"/>
    <w:rsid w:val="00127FD2"/>
    <w:rsid w:val="00145677"/>
    <w:rsid w:val="00146BC7"/>
    <w:rsid w:val="00152D58"/>
    <w:rsid w:val="001879DE"/>
    <w:rsid w:val="00187DFE"/>
    <w:rsid w:val="001A3FC9"/>
    <w:rsid w:val="001A4434"/>
    <w:rsid w:val="001A5FE0"/>
    <w:rsid w:val="001B0814"/>
    <w:rsid w:val="001C58A2"/>
    <w:rsid w:val="001C5ADC"/>
    <w:rsid w:val="001F60BA"/>
    <w:rsid w:val="0021639C"/>
    <w:rsid w:val="002177A9"/>
    <w:rsid w:val="00225AB3"/>
    <w:rsid w:val="002260CE"/>
    <w:rsid w:val="002301C8"/>
    <w:rsid w:val="00244D5F"/>
    <w:rsid w:val="00280D84"/>
    <w:rsid w:val="002915F5"/>
    <w:rsid w:val="002A127D"/>
    <w:rsid w:val="002A4924"/>
    <w:rsid w:val="002A52E2"/>
    <w:rsid w:val="002A6D83"/>
    <w:rsid w:val="002B332D"/>
    <w:rsid w:val="002C64F9"/>
    <w:rsid w:val="002E1E21"/>
    <w:rsid w:val="002E4171"/>
    <w:rsid w:val="002E573D"/>
    <w:rsid w:val="00302347"/>
    <w:rsid w:val="0031114F"/>
    <w:rsid w:val="0032041F"/>
    <w:rsid w:val="00322925"/>
    <w:rsid w:val="00340522"/>
    <w:rsid w:val="00346827"/>
    <w:rsid w:val="00363246"/>
    <w:rsid w:val="003662C4"/>
    <w:rsid w:val="00381F87"/>
    <w:rsid w:val="00382C7A"/>
    <w:rsid w:val="00384715"/>
    <w:rsid w:val="0039666D"/>
    <w:rsid w:val="003A0B22"/>
    <w:rsid w:val="003A4378"/>
    <w:rsid w:val="003E32D7"/>
    <w:rsid w:val="003E3C29"/>
    <w:rsid w:val="003E6330"/>
    <w:rsid w:val="003F414D"/>
    <w:rsid w:val="003F631E"/>
    <w:rsid w:val="004036F4"/>
    <w:rsid w:val="00415E39"/>
    <w:rsid w:val="00430F77"/>
    <w:rsid w:val="0043422B"/>
    <w:rsid w:val="004434C4"/>
    <w:rsid w:val="00453F9C"/>
    <w:rsid w:val="004621F3"/>
    <w:rsid w:val="0047351A"/>
    <w:rsid w:val="00482A0B"/>
    <w:rsid w:val="00484031"/>
    <w:rsid w:val="00491287"/>
    <w:rsid w:val="00497823"/>
    <w:rsid w:val="004B60A2"/>
    <w:rsid w:val="004D3A37"/>
    <w:rsid w:val="004E33D8"/>
    <w:rsid w:val="004F1458"/>
    <w:rsid w:val="004F2361"/>
    <w:rsid w:val="00500BAA"/>
    <w:rsid w:val="00503F82"/>
    <w:rsid w:val="00504EB0"/>
    <w:rsid w:val="00505448"/>
    <w:rsid w:val="005257B5"/>
    <w:rsid w:val="00526C61"/>
    <w:rsid w:val="00527FAC"/>
    <w:rsid w:val="00552022"/>
    <w:rsid w:val="005609BC"/>
    <w:rsid w:val="0057639B"/>
    <w:rsid w:val="005846BB"/>
    <w:rsid w:val="00585C95"/>
    <w:rsid w:val="00597FA3"/>
    <w:rsid w:val="005A4D07"/>
    <w:rsid w:val="005B54FF"/>
    <w:rsid w:val="005C3A23"/>
    <w:rsid w:val="005C4321"/>
    <w:rsid w:val="005D0539"/>
    <w:rsid w:val="005D53FE"/>
    <w:rsid w:val="005D7D4F"/>
    <w:rsid w:val="005E2CE5"/>
    <w:rsid w:val="005E5541"/>
    <w:rsid w:val="00604C94"/>
    <w:rsid w:val="00626252"/>
    <w:rsid w:val="00627E14"/>
    <w:rsid w:val="0063211F"/>
    <w:rsid w:val="00637BB4"/>
    <w:rsid w:val="006468EA"/>
    <w:rsid w:val="00654EE2"/>
    <w:rsid w:val="00662B17"/>
    <w:rsid w:val="0068075D"/>
    <w:rsid w:val="006871D7"/>
    <w:rsid w:val="00687FBD"/>
    <w:rsid w:val="00693BA0"/>
    <w:rsid w:val="006A755E"/>
    <w:rsid w:val="006B6C10"/>
    <w:rsid w:val="006C3D59"/>
    <w:rsid w:val="006C6133"/>
    <w:rsid w:val="006D093E"/>
    <w:rsid w:val="006D1F6A"/>
    <w:rsid w:val="006F4DEC"/>
    <w:rsid w:val="006F7824"/>
    <w:rsid w:val="007023CA"/>
    <w:rsid w:val="0070322A"/>
    <w:rsid w:val="00710E6E"/>
    <w:rsid w:val="0073583A"/>
    <w:rsid w:val="00736D39"/>
    <w:rsid w:val="007403AF"/>
    <w:rsid w:val="0074587A"/>
    <w:rsid w:val="007536F9"/>
    <w:rsid w:val="0076029E"/>
    <w:rsid w:val="00766F57"/>
    <w:rsid w:val="00770E3A"/>
    <w:rsid w:val="00770ED5"/>
    <w:rsid w:val="00770FAE"/>
    <w:rsid w:val="00773649"/>
    <w:rsid w:val="00775B4C"/>
    <w:rsid w:val="007806D9"/>
    <w:rsid w:val="007915D1"/>
    <w:rsid w:val="00794B25"/>
    <w:rsid w:val="007A3FF4"/>
    <w:rsid w:val="007A4CDD"/>
    <w:rsid w:val="007B2801"/>
    <w:rsid w:val="007E5F8F"/>
    <w:rsid w:val="007F6B5F"/>
    <w:rsid w:val="00802331"/>
    <w:rsid w:val="00823833"/>
    <w:rsid w:val="008256EF"/>
    <w:rsid w:val="00825BF4"/>
    <w:rsid w:val="008430D3"/>
    <w:rsid w:val="00847266"/>
    <w:rsid w:val="008542F8"/>
    <w:rsid w:val="008803D2"/>
    <w:rsid w:val="008C2088"/>
    <w:rsid w:val="008C3E47"/>
    <w:rsid w:val="008D32E8"/>
    <w:rsid w:val="008D75E3"/>
    <w:rsid w:val="008E5421"/>
    <w:rsid w:val="00923D04"/>
    <w:rsid w:val="009309BD"/>
    <w:rsid w:val="00934EA9"/>
    <w:rsid w:val="00954990"/>
    <w:rsid w:val="0095764C"/>
    <w:rsid w:val="00960195"/>
    <w:rsid w:val="009648D9"/>
    <w:rsid w:val="0096610D"/>
    <w:rsid w:val="009719BA"/>
    <w:rsid w:val="00986906"/>
    <w:rsid w:val="00995226"/>
    <w:rsid w:val="009B4082"/>
    <w:rsid w:val="009D4D3E"/>
    <w:rsid w:val="009E27C3"/>
    <w:rsid w:val="009E3CAE"/>
    <w:rsid w:val="009E78EE"/>
    <w:rsid w:val="00A0019C"/>
    <w:rsid w:val="00A131F9"/>
    <w:rsid w:val="00A40D66"/>
    <w:rsid w:val="00A503FC"/>
    <w:rsid w:val="00A54B62"/>
    <w:rsid w:val="00A6109F"/>
    <w:rsid w:val="00A61402"/>
    <w:rsid w:val="00A7603B"/>
    <w:rsid w:val="00A81ED9"/>
    <w:rsid w:val="00A83DCE"/>
    <w:rsid w:val="00A87B97"/>
    <w:rsid w:val="00A87C20"/>
    <w:rsid w:val="00A9030D"/>
    <w:rsid w:val="00A96779"/>
    <w:rsid w:val="00AB204D"/>
    <w:rsid w:val="00AC2B28"/>
    <w:rsid w:val="00AD5AA2"/>
    <w:rsid w:val="00AD7A94"/>
    <w:rsid w:val="00AE062D"/>
    <w:rsid w:val="00AE50B0"/>
    <w:rsid w:val="00AF26C7"/>
    <w:rsid w:val="00AF2EBD"/>
    <w:rsid w:val="00B001A6"/>
    <w:rsid w:val="00B02347"/>
    <w:rsid w:val="00B245AE"/>
    <w:rsid w:val="00B2715F"/>
    <w:rsid w:val="00B51818"/>
    <w:rsid w:val="00B56CF7"/>
    <w:rsid w:val="00B755F5"/>
    <w:rsid w:val="00B77314"/>
    <w:rsid w:val="00B8395B"/>
    <w:rsid w:val="00B87BCC"/>
    <w:rsid w:val="00BB2067"/>
    <w:rsid w:val="00BB4695"/>
    <w:rsid w:val="00BC0A14"/>
    <w:rsid w:val="00BC56C0"/>
    <w:rsid w:val="00BE111B"/>
    <w:rsid w:val="00BE5E56"/>
    <w:rsid w:val="00BE5EA3"/>
    <w:rsid w:val="00BF6FFD"/>
    <w:rsid w:val="00C02728"/>
    <w:rsid w:val="00C05386"/>
    <w:rsid w:val="00C21305"/>
    <w:rsid w:val="00C36684"/>
    <w:rsid w:val="00C51DE5"/>
    <w:rsid w:val="00C57917"/>
    <w:rsid w:val="00C62963"/>
    <w:rsid w:val="00CA421C"/>
    <w:rsid w:val="00CB0C83"/>
    <w:rsid w:val="00CE1617"/>
    <w:rsid w:val="00CF2A5B"/>
    <w:rsid w:val="00D03485"/>
    <w:rsid w:val="00D24CB7"/>
    <w:rsid w:val="00D36C3F"/>
    <w:rsid w:val="00D406AC"/>
    <w:rsid w:val="00D4070E"/>
    <w:rsid w:val="00D445F9"/>
    <w:rsid w:val="00D52790"/>
    <w:rsid w:val="00D625A6"/>
    <w:rsid w:val="00D713EF"/>
    <w:rsid w:val="00DA3AAA"/>
    <w:rsid w:val="00DA3C74"/>
    <w:rsid w:val="00DA58ED"/>
    <w:rsid w:val="00DA7B3D"/>
    <w:rsid w:val="00DC3239"/>
    <w:rsid w:val="00DC6E2B"/>
    <w:rsid w:val="00DD1141"/>
    <w:rsid w:val="00DD668E"/>
    <w:rsid w:val="00DF7FD8"/>
    <w:rsid w:val="00E02C14"/>
    <w:rsid w:val="00E1772B"/>
    <w:rsid w:val="00E30611"/>
    <w:rsid w:val="00E338C1"/>
    <w:rsid w:val="00E53347"/>
    <w:rsid w:val="00E775A9"/>
    <w:rsid w:val="00E873BA"/>
    <w:rsid w:val="00E94E3A"/>
    <w:rsid w:val="00EA111A"/>
    <w:rsid w:val="00EA6EFA"/>
    <w:rsid w:val="00EC3B92"/>
    <w:rsid w:val="00ED3BB1"/>
    <w:rsid w:val="00EE1BDE"/>
    <w:rsid w:val="00F01196"/>
    <w:rsid w:val="00F011BC"/>
    <w:rsid w:val="00F06495"/>
    <w:rsid w:val="00F126FB"/>
    <w:rsid w:val="00F12709"/>
    <w:rsid w:val="00F2062D"/>
    <w:rsid w:val="00F21192"/>
    <w:rsid w:val="00F263F9"/>
    <w:rsid w:val="00F53463"/>
    <w:rsid w:val="00F62DB1"/>
    <w:rsid w:val="00F6453B"/>
    <w:rsid w:val="00FA252B"/>
    <w:rsid w:val="00FA6504"/>
    <w:rsid w:val="00FA6D0D"/>
    <w:rsid w:val="00FB3B3D"/>
    <w:rsid w:val="00FB5AC5"/>
    <w:rsid w:val="00FC2487"/>
    <w:rsid w:val="00FD2474"/>
    <w:rsid w:val="00FE1037"/>
    <w:rsid w:val="00FF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33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33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1</cp:revision>
  <dcterms:created xsi:type="dcterms:W3CDTF">2023-10-27T03:50:00Z</dcterms:created>
  <dcterms:modified xsi:type="dcterms:W3CDTF">2023-10-27T03:50:00Z</dcterms:modified>
</cp:coreProperties>
</file>